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FCDC8" w14:textId="77777777" w:rsidR="00072F74" w:rsidRPr="00850D53" w:rsidRDefault="00072F74" w:rsidP="00072F74">
      <w:pPr>
        <w:rPr>
          <w:rFonts w:ascii="Times New Roman" w:hAnsi="Times New Roman" w:cs="Times New Roman"/>
        </w:rPr>
      </w:pPr>
      <w:bookmarkStart w:id="0" w:name="_Toc514067283"/>
      <w:r w:rsidRPr="00850D53">
        <w:rPr>
          <w:rStyle w:val="Heading2Char"/>
          <w:rFonts w:cs="Times New Roman"/>
        </w:rPr>
        <w:t>Table S8.</w:t>
      </w:r>
      <w:bookmarkEnd w:id="0"/>
      <w:r w:rsidRPr="00850D53">
        <w:rPr>
          <w:rFonts w:ascii="Times New Roman" w:hAnsi="Times New Roman" w:cs="Times New Roman"/>
        </w:rPr>
        <w:t xml:space="preserve"> Historical range calculations based on varying levels of forest buffer. Forest area is given in square kilometers.</w:t>
      </w:r>
    </w:p>
    <w:tbl>
      <w:tblPr>
        <w:tblW w:w="5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0"/>
        <w:gridCol w:w="2140"/>
        <w:gridCol w:w="1300"/>
      </w:tblGrid>
      <w:tr w:rsidR="00072F74" w:rsidRPr="00850D53" w14:paraId="041FE5D7" w14:textId="77777777" w:rsidTr="00AC6DEE">
        <w:trPr>
          <w:trHeight w:val="6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65A8F" w14:textId="77777777" w:rsidR="00072F74" w:rsidRPr="00850D53" w:rsidRDefault="00072F74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upied forest estimates: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CDED1" w14:textId="77777777" w:rsidR="00072F74" w:rsidRPr="00850D53" w:rsidRDefault="00072F74" w:rsidP="00AC6D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BA9C" w14:textId="77777777" w:rsidR="00072F74" w:rsidRPr="00850D53" w:rsidRDefault="00072F74" w:rsidP="00AC6DE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F74" w:rsidRPr="00850D53" w14:paraId="271BA592" w14:textId="77777777" w:rsidTr="00AC6DE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23A0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71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085A5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current distribu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3E096" w14:textId="77777777" w:rsidR="00072F74" w:rsidRPr="00850D53" w:rsidRDefault="00072F74" w:rsidP="00AC6D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% remaining</w:t>
            </w:r>
          </w:p>
        </w:tc>
      </w:tr>
      <w:tr w:rsidR="00072F74" w:rsidRPr="00850D53" w14:paraId="46DAFF66" w14:textId="77777777" w:rsidTr="00AC6D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BAC07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4425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6827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F7151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3.87%</w:t>
            </w:r>
          </w:p>
        </w:tc>
      </w:tr>
      <w:tr w:rsidR="00072F74" w:rsidRPr="00850D53" w14:paraId="23AF0FB6" w14:textId="77777777" w:rsidTr="00AC6D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4D720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8037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DD61F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9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2188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2.13%</w:t>
            </w:r>
          </w:p>
        </w:tc>
      </w:tr>
      <w:tr w:rsidR="00072F74" w:rsidRPr="00850D53" w14:paraId="4F7B7081" w14:textId="77777777" w:rsidTr="00AC6D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8087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96,14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1727D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500 m buffer ad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0F22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.78%</w:t>
            </w:r>
          </w:p>
        </w:tc>
      </w:tr>
      <w:tr w:rsidR="00072F74" w:rsidRPr="00850D53" w14:paraId="6947AB6B" w14:textId="77777777" w:rsidTr="00AC6D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E6F2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08,00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A2D6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 km buffer ad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ACC2C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.58%</w:t>
            </w:r>
          </w:p>
        </w:tc>
      </w:tr>
      <w:tr w:rsidR="00072F74" w:rsidRPr="00850D53" w14:paraId="0A79ABDD" w14:textId="77777777" w:rsidTr="00AC6DE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81663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63,22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FD118" w14:textId="77777777" w:rsidR="00072F74" w:rsidRPr="00850D53" w:rsidRDefault="00072F74" w:rsidP="00AC6D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5 km buffer ad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56CC0" w14:textId="77777777" w:rsidR="00072F74" w:rsidRPr="00850D53" w:rsidRDefault="00072F74" w:rsidP="00AC6DE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0D53">
              <w:rPr>
                <w:rFonts w:ascii="Times New Roman" w:eastAsia="Times New Roman" w:hAnsi="Times New Roman" w:cs="Times New Roman"/>
                <w:color w:val="000000"/>
              </w:rPr>
              <w:t>1.05%</w:t>
            </w:r>
          </w:p>
        </w:tc>
      </w:tr>
    </w:tbl>
    <w:p w14:paraId="78C2F3E8" w14:textId="77777777" w:rsidR="00072F74" w:rsidRPr="00850D53" w:rsidRDefault="00072F74" w:rsidP="00072F74">
      <w:pPr>
        <w:rPr>
          <w:rFonts w:ascii="Times New Roman" w:hAnsi="Times New Roman" w:cs="Times New Roman"/>
        </w:rPr>
        <w:sectPr w:rsidR="00072F74" w:rsidRPr="00850D53" w:rsidSect="001C7E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14:paraId="6A13F514" w14:textId="77777777" w:rsidR="008524DB" w:rsidRDefault="008524DB"/>
    <w:sectPr w:rsidR="008524DB" w:rsidSect="009A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F74"/>
    <w:rsid w:val="00072F74"/>
    <w:rsid w:val="001C3026"/>
    <w:rsid w:val="008524DB"/>
    <w:rsid w:val="009A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11F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F7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F7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2F74"/>
    <w:rPr>
      <w:rFonts w:ascii="Times New Roman" w:eastAsiaTheme="majorEastAsia" w:hAnsi="Times New Roman" w:cstheme="majorBidi"/>
      <w:color w:val="2E74B5" w:themeColor="accent1" w:themeShade="BF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8</Characters>
  <Application>Microsoft Macintosh Word</Application>
  <DocSecurity>0</DocSecurity>
  <Lines>2</Lines>
  <Paragraphs>1</Paragraphs>
  <ScaleCrop>false</ScaleCrop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wkins</dc:creator>
  <cp:keywords/>
  <dc:description/>
  <cp:lastModifiedBy>Melissa Hawkins</cp:lastModifiedBy>
  <cp:revision>1</cp:revision>
  <dcterms:created xsi:type="dcterms:W3CDTF">2018-05-29T19:51:00Z</dcterms:created>
  <dcterms:modified xsi:type="dcterms:W3CDTF">2018-05-29T19:51:00Z</dcterms:modified>
</cp:coreProperties>
</file>